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Arial" w:hAnsi="Arial" w:cs="Arial" w:eastAsiaTheme="minorEastAsia"/>
          <w:lang w:val="en-US" w:eastAsia="zh-CN"/>
        </w:rPr>
      </w:pPr>
      <w:r>
        <w:rPr>
          <w:rFonts w:hint="eastAsia" w:ascii="Arial" w:hAnsi="Arial" w:cs="Arial"/>
          <w:b/>
          <w:lang w:val="en-US" w:eastAsia="zh-CN"/>
        </w:rPr>
        <w:t xml:space="preserve">Supplemental </w:t>
      </w:r>
      <w:r>
        <w:rPr>
          <w:rFonts w:ascii="Arial" w:hAnsi="Arial" w:cs="Arial"/>
          <w:b/>
        </w:rPr>
        <w:t xml:space="preserve">Table </w:t>
      </w:r>
      <w:r>
        <w:rPr>
          <w:rFonts w:hint="eastAsia" w:ascii="Arial" w:hAnsi="Arial" w:cs="Arial"/>
          <w:b/>
          <w:lang w:val="en-US" w:eastAsia="zh-CN"/>
        </w:rPr>
        <w:t>2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 xml:space="preserve">KEGG analysis of genes in the significant module traits with </w:t>
      </w:r>
      <w:r>
        <w:rPr>
          <w:rFonts w:ascii="Arial" w:hAnsi="Arial" w:cs="Arial"/>
          <w:color w:val="131413"/>
          <w:szCs w:val="21"/>
        </w:rPr>
        <w:t xml:space="preserve">the clinical stage of </w:t>
      </w:r>
      <w:r>
        <w:rPr>
          <w:rFonts w:hint="eastAsia" w:ascii="Arial" w:hAnsi="Arial" w:cs="Arial"/>
          <w:color w:val="131413"/>
          <w:szCs w:val="21"/>
          <w:lang w:val="en-US" w:eastAsia="zh-CN"/>
        </w:rPr>
        <w:t>head and neck cancer</w:t>
      </w:r>
      <w:bookmarkStart w:id="0" w:name="_GoBack"/>
      <w:bookmarkEnd w:id="0"/>
    </w:p>
    <w:tbl>
      <w:tblPr>
        <w:tblStyle w:val="2"/>
        <w:tblW w:w="8336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95"/>
        <w:gridCol w:w="695"/>
        <w:gridCol w:w="1351"/>
        <w:gridCol w:w="563"/>
        <w:gridCol w:w="817"/>
        <w:gridCol w:w="431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9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69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linical</w:t>
            </w:r>
          </w:p>
        </w:tc>
        <w:tc>
          <w:tcPr>
            <w:tcW w:w="13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lor</w:t>
            </w:r>
          </w:p>
        </w:tc>
        <w:tc>
          <w:tcPr>
            <w:tcW w:w="56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81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431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KE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 xml:space="preserve">High </w:t>
            </w:r>
          </w:p>
        </w:tc>
        <w:tc>
          <w:tcPr>
            <w:tcW w:w="6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Stage</w:t>
            </w:r>
          </w:p>
        </w:tc>
        <w:tc>
          <w:tcPr>
            <w:tcW w:w="13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palevioletred3</w:t>
            </w:r>
          </w:p>
        </w:tc>
        <w:tc>
          <w:tcPr>
            <w:tcW w:w="5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−0.26</w:t>
            </w:r>
          </w:p>
        </w:tc>
        <w:tc>
          <w:tcPr>
            <w:tcW w:w="8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43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sa04141:Protein processing in endoplasmic reticulum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a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−0.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sa04612:Antigen processing and presenta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sa04514:Cell adhesion molecules (CAMs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sa04623:Cytosolic DNA-sensing pathwa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sa04668:TNF signaling pathwa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sa04622:RIG-I-like receptor signaling pathwa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sa04060:Cytokine-cytokine receptor interac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sa04620:Toll-like receptor signaling pathwa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sa04210:Apoptosi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sa05203:Viral carcinogenesi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 xml:space="preserve">Low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Stag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oneydew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−0.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sa00510:N-Glycan biosynthesi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sa00020:Citrate cycle (TCA cycle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navajowhite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−0.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sa00600:Sphingolipid metabolism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salm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−0.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sa04514:Cell adhesion molecules (CAMs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sa04022:cGMP-PKG signaling pathwa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darkorang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−0.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sa00531:Glycosaminoglycan degrada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a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sa03030:DNA replica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sa04110:Cell cycl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sa03440:Homologous recombina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sa03430:Mismatch repai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sa03420:Nucleotide excision repai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sa03410:Base excision repai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sa04115:p53 signaling pathwa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darkturquois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−0.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sa04510:Focal adhes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sa04350:TGF-beta signaling pathwa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sa04512:ECM-receptor interac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sa04060:Cytokine-cytokine receptor interac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sa04668:TNF signaling pathwa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sa04621:NOD-like receptor signaling pathwa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sa04151:PI3K-Akt signaling pathway</w:t>
            </w:r>
          </w:p>
        </w:tc>
      </w:tr>
    </w:tbl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5833D7"/>
    <w:rsid w:val="1184129F"/>
    <w:rsid w:val="2B3833E2"/>
    <w:rsid w:val="2C583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7T11:24:00Z</dcterms:created>
  <dc:creator>小白</dc:creator>
  <cp:lastModifiedBy>小白</cp:lastModifiedBy>
  <dcterms:modified xsi:type="dcterms:W3CDTF">2020-07-11T18:12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